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D92DC" w14:textId="77777777" w:rsidR="0059387C" w:rsidRPr="00241B75" w:rsidRDefault="0059387C" w:rsidP="0059387C">
      <w:pPr>
        <w:pStyle w:val="CaptionFigure"/>
        <w:rPr>
          <w:szCs w:val="24"/>
        </w:rPr>
      </w:pPr>
      <w:r w:rsidRPr="00241B75">
        <w:rPr>
          <w:noProof/>
        </w:rPr>
        <w:drawing>
          <wp:inline distT="0" distB="0" distL="0" distR="0" wp14:anchorId="2654C2F4" wp14:editId="1CC7DDF7">
            <wp:extent cx="5943600" cy="4345305"/>
            <wp:effectExtent l="0" t="0" r="0" b="0"/>
            <wp:docPr id="4" name="Picture 4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, let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7D64B" w14:textId="77777777" w:rsidR="0059387C" w:rsidRPr="00241B75" w:rsidRDefault="0059387C" w:rsidP="0059387C">
      <w:pPr>
        <w:spacing w:line="480" w:lineRule="auto"/>
        <w:rPr>
          <w:rFonts w:cstheme="minorHAnsi"/>
          <w:b/>
          <w:bCs/>
        </w:rPr>
      </w:pPr>
      <w:r w:rsidRPr="00241B75">
        <w:rPr>
          <w:b/>
          <w:bCs/>
          <w:szCs w:val="24"/>
        </w:rPr>
        <w:t xml:space="preserve">Supplementary Figure S11. </w:t>
      </w:r>
      <w:r w:rsidRPr="00241B75">
        <w:rPr>
          <w:rFonts w:cstheme="minorHAnsi"/>
          <w:b/>
          <w:bCs/>
        </w:rPr>
        <w:t xml:space="preserve">Histologic appearance of two cases of desmoid tumors with different patterns of CD142 expression. </w:t>
      </w:r>
      <w:r w:rsidRPr="00241B75">
        <w:rPr>
          <w:rFonts w:cstheme="minorHAnsi"/>
        </w:rPr>
        <w:t>Representative H&amp;E staining in the first row shows bland spindle cell proliferation typical of desmoid tumors in both cases. Immunohistochemical staining in the second row shows a desmoid tumor with expression of CD142 in approximately 30% of cells (case ID 22613) and a desmoid tumor with expression of CD142 in all cells (case ID 22614). Total magnification for H&amp;E - 300x and for CD142 staining - 600x. (H&amp;E – hematoxylin and eosin).</w:t>
      </w:r>
    </w:p>
    <w:p w14:paraId="230B171E" w14:textId="77777777" w:rsidR="002A58F4" w:rsidRDefault="002A58F4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87C"/>
    <w:rsid w:val="002A58F4"/>
    <w:rsid w:val="0059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77B1C"/>
  <w15:chartTrackingRefBased/>
  <w15:docId w15:val="{FA9CC5E0-6D54-4192-A008-87F88754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87C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igure">
    <w:name w:val="Caption Figure"/>
    <w:basedOn w:val="Normal"/>
    <w:link w:val="CaptionFigureChar"/>
    <w:qFormat/>
    <w:rsid w:val="0059387C"/>
    <w:rPr>
      <w:b/>
      <w:bCs/>
    </w:rPr>
  </w:style>
  <w:style w:type="character" w:customStyle="1" w:styleId="CaptionFigureChar">
    <w:name w:val="Caption Figure Char"/>
    <w:basedOn w:val="DefaultParagraphFont"/>
    <w:link w:val="CaptionFigure"/>
    <w:rsid w:val="0059387C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40:00Z</dcterms:created>
  <dcterms:modified xsi:type="dcterms:W3CDTF">2023-03-25T15:40:00Z</dcterms:modified>
</cp:coreProperties>
</file>